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185" w:rsidRPr="00342C81" w:rsidRDefault="00BF5185" w:rsidP="00BF5185">
      <w:pPr>
        <w:pStyle w:val="NormalWeb"/>
        <w:spacing w:before="0" w:beforeAutospacing="0" w:after="0" w:afterAutospacing="0" w:line="480" w:lineRule="auto"/>
        <w:ind w:left="720"/>
        <w:textAlignment w:val="baseline"/>
        <w:rPr>
          <w:b/>
          <w:bCs/>
          <w:color w:val="000000"/>
          <w:lang w:val="en-US"/>
        </w:rPr>
      </w:pPr>
      <w:r w:rsidRPr="00342C81">
        <w:rPr>
          <w:b/>
          <w:bCs/>
          <w:color w:val="000000"/>
          <w:lang w:val="en-US"/>
        </w:rPr>
        <w:t>S1</w:t>
      </w:r>
      <w:r>
        <w:rPr>
          <w:b/>
          <w:bCs/>
          <w:color w:val="000000"/>
          <w:lang w:val="en-US"/>
        </w:rPr>
        <w:t xml:space="preserve"> File. </w:t>
      </w:r>
      <w:r w:rsidRPr="00342C81">
        <w:rPr>
          <w:b/>
          <w:bCs/>
          <w:color w:val="000000"/>
          <w:lang w:val="en-US"/>
        </w:rPr>
        <w:t>PCP’s Questionnaire</w:t>
      </w:r>
    </w:p>
    <w:p w:rsidR="00BF5185" w:rsidRPr="00675DA5" w:rsidRDefault="00BF5185" w:rsidP="00BF5185">
      <w:pPr>
        <w:pStyle w:val="NormalWeb"/>
        <w:spacing w:before="0" w:beforeAutospacing="0" w:after="0" w:afterAutospacing="0" w:line="480" w:lineRule="auto"/>
        <w:ind w:left="720"/>
        <w:rPr>
          <w:lang w:val="en-US"/>
        </w:rPr>
      </w:pPr>
      <w:r w:rsidRPr="00675DA5">
        <w:rPr>
          <w:color w:val="000000"/>
          <w:lang w:val="en-US"/>
        </w:rPr>
        <w:t>Questionnaire used in 10 PCPs to build a profile and main results: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r w:rsidRPr="00F62973">
        <w:rPr>
          <w:color w:val="000000"/>
        </w:rPr>
        <w:t>sex: male (57%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r w:rsidRPr="00F62973">
        <w:rPr>
          <w:color w:val="000000"/>
        </w:rPr>
        <w:t xml:space="preserve">age: 31 </w:t>
      </w:r>
      <w:proofErr w:type="spellStart"/>
      <w:r w:rsidRPr="00F62973">
        <w:rPr>
          <w:color w:val="000000"/>
        </w:rPr>
        <w:t>years</w:t>
      </w:r>
      <w:proofErr w:type="spellEnd"/>
      <w:r w:rsidRPr="00F62973">
        <w:rPr>
          <w:color w:val="000000"/>
        </w:rPr>
        <w:t xml:space="preserve"> </w:t>
      </w:r>
      <w:proofErr w:type="spellStart"/>
      <w:r w:rsidRPr="00F62973">
        <w:rPr>
          <w:color w:val="000000"/>
        </w:rPr>
        <w:t>old</w:t>
      </w:r>
      <w:proofErr w:type="spellEnd"/>
      <w:r w:rsidRPr="00F62973">
        <w:rPr>
          <w:color w:val="000000"/>
        </w:rPr>
        <w:t xml:space="preserve"> (</w:t>
      </w:r>
      <w:proofErr w:type="spellStart"/>
      <w:r w:rsidRPr="00F62973">
        <w:rPr>
          <w:color w:val="000000"/>
        </w:rPr>
        <w:t>mean</w:t>
      </w:r>
      <w:proofErr w:type="spellEnd"/>
      <w:r w:rsidRPr="00F62973">
        <w:rPr>
          <w:color w:val="000000"/>
        </w:rPr>
        <w:t>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r w:rsidRPr="00F62973">
        <w:rPr>
          <w:color w:val="000000"/>
        </w:rPr>
        <w:t>marital status: single (86%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proofErr w:type="spellStart"/>
      <w:r w:rsidRPr="00F62973">
        <w:rPr>
          <w:color w:val="000000"/>
        </w:rPr>
        <w:t>number</w:t>
      </w:r>
      <w:proofErr w:type="spellEnd"/>
      <w:r w:rsidRPr="00F62973">
        <w:rPr>
          <w:color w:val="000000"/>
        </w:rPr>
        <w:t xml:space="preserve"> </w:t>
      </w:r>
      <w:proofErr w:type="spellStart"/>
      <w:r w:rsidRPr="00F62973">
        <w:rPr>
          <w:color w:val="000000"/>
        </w:rPr>
        <w:t>of</w:t>
      </w:r>
      <w:proofErr w:type="spellEnd"/>
      <w:r w:rsidRPr="00F62973">
        <w:rPr>
          <w:color w:val="000000"/>
        </w:rPr>
        <w:t xml:space="preserve"> </w:t>
      </w:r>
      <w:proofErr w:type="spellStart"/>
      <w:r w:rsidRPr="00F62973">
        <w:rPr>
          <w:color w:val="000000"/>
        </w:rPr>
        <w:t>children</w:t>
      </w:r>
      <w:proofErr w:type="spellEnd"/>
      <w:r w:rsidRPr="00F62973">
        <w:rPr>
          <w:color w:val="000000"/>
        </w:rPr>
        <w:t>: 0 (100%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proofErr w:type="spellStart"/>
      <w:r w:rsidRPr="00F62973">
        <w:rPr>
          <w:color w:val="000000"/>
        </w:rPr>
        <w:t>nationality</w:t>
      </w:r>
      <w:proofErr w:type="spellEnd"/>
      <w:r w:rsidRPr="00F62973">
        <w:rPr>
          <w:color w:val="000000"/>
        </w:rPr>
        <w:t xml:space="preserve">: </w:t>
      </w:r>
      <w:proofErr w:type="spellStart"/>
      <w:r w:rsidRPr="00F62973">
        <w:rPr>
          <w:color w:val="000000"/>
        </w:rPr>
        <w:t>Brazilian</w:t>
      </w:r>
      <w:proofErr w:type="spellEnd"/>
      <w:r w:rsidRPr="00F62973">
        <w:rPr>
          <w:color w:val="000000"/>
        </w:rPr>
        <w:t xml:space="preserve"> (86%)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>years since graduation in Medicine: 7 years (mean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r w:rsidRPr="00675DA5">
        <w:rPr>
          <w:color w:val="000000"/>
          <w:lang w:val="en-US"/>
        </w:rPr>
        <w:t> </w:t>
      </w:r>
      <w:proofErr w:type="spellStart"/>
      <w:r w:rsidRPr="00F62973">
        <w:rPr>
          <w:color w:val="000000"/>
        </w:rPr>
        <w:t>specialty</w:t>
      </w:r>
      <w:proofErr w:type="spellEnd"/>
      <w:r w:rsidRPr="00F62973">
        <w:rPr>
          <w:color w:val="000000"/>
        </w:rPr>
        <w:t>: Family Medicine (57%)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>city and state where you work: São Paulo, SP (86%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r w:rsidRPr="00F62973">
        <w:rPr>
          <w:color w:val="000000"/>
        </w:rPr>
        <w:t xml:space="preserve">hours </w:t>
      </w:r>
      <w:proofErr w:type="spellStart"/>
      <w:r w:rsidRPr="00F62973">
        <w:rPr>
          <w:color w:val="000000"/>
        </w:rPr>
        <w:t>of</w:t>
      </w:r>
      <w:proofErr w:type="spellEnd"/>
      <w:r w:rsidRPr="00F62973">
        <w:rPr>
          <w:color w:val="000000"/>
        </w:rPr>
        <w:t xml:space="preserve"> </w:t>
      </w:r>
      <w:proofErr w:type="spellStart"/>
      <w:r w:rsidRPr="00F62973">
        <w:rPr>
          <w:color w:val="000000"/>
        </w:rPr>
        <w:t>work</w:t>
      </w:r>
      <w:proofErr w:type="spellEnd"/>
      <w:r w:rsidRPr="00F62973">
        <w:rPr>
          <w:color w:val="000000"/>
        </w:rPr>
        <w:t>/</w:t>
      </w:r>
      <w:proofErr w:type="spellStart"/>
      <w:r w:rsidRPr="00F62973">
        <w:rPr>
          <w:color w:val="000000"/>
        </w:rPr>
        <w:t>week</w:t>
      </w:r>
      <w:proofErr w:type="spellEnd"/>
      <w:r w:rsidRPr="00F62973">
        <w:rPr>
          <w:color w:val="000000"/>
        </w:rPr>
        <w:t>: 40 (86%)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 xml:space="preserve">number of </w:t>
      </w:r>
      <w:proofErr w:type="gramStart"/>
      <w:r w:rsidRPr="00675DA5">
        <w:rPr>
          <w:color w:val="000000"/>
          <w:lang w:val="en-US"/>
        </w:rPr>
        <w:t>patients/month</w:t>
      </w:r>
      <w:proofErr w:type="gramEnd"/>
      <w:r w:rsidRPr="00675DA5">
        <w:rPr>
          <w:color w:val="000000"/>
          <w:lang w:val="en-US"/>
        </w:rPr>
        <w:t>: 431(mean)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 xml:space="preserve">do you work somewhere else?  no </w:t>
      </w:r>
      <w:proofErr w:type="gramStart"/>
      <w:r w:rsidRPr="00675DA5">
        <w:rPr>
          <w:color w:val="000000"/>
          <w:lang w:val="en-US"/>
        </w:rPr>
        <w:t>( 57</w:t>
      </w:r>
      <w:proofErr w:type="gramEnd"/>
      <w:r w:rsidRPr="00675DA5">
        <w:rPr>
          <w:color w:val="000000"/>
          <w:lang w:val="en-US"/>
        </w:rPr>
        <w:t>%) 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>which are you a</w:t>
      </w:r>
      <w:r>
        <w:rPr>
          <w:color w:val="000000"/>
          <w:lang w:val="en-US"/>
        </w:rPr>
        <w:t>im</w:t>
      </w:r>
      <w:r w:rsidRPr="00675DA5">
        <w:rPr>
          <w:color w:val="000000"/>
          <w:lang w:val="en-US"/>
        </w:rPr>
        <w:t xml:space="preserve"> difficulties at work?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>which of these technologies would you choose to facilitate your job? electronic medical record (43%); unified platform to consult patient’s exams (14%); artificial intelligence (43%)</w:t>
      </w:r>
    </w:p>
    <w:p w:rsidR="00BF5185" w:rsidRPr="00F62973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</w:rPr>
      </w:pPr>
      <w:r w:rsidRPr="00675DA5">
        <w:rPr>
          <w:color w:val="000000"/>
          <w:lang w:val="en-US"/>
        </w:rPr>
        <w:t xml:space="preserve">do you intend to keep on working in primary care attention for the next 5 years? </w:t>
      </w:r>
      <w:r w:rsidRPr="00F62973">
        <w:rPr>
          <w:color w:val="000000"/>
        </w:rPr>
        <w:t>No (86%)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>how long have you been working in primary care? more than 3 years (57%); 1-3 years (14%) and ≤1 year (29%) </w:t>
      </w:r>
    </w:p>
    <w:p w:rsidR="00BF5185" w:rsidRPr="00675DA5" w:rsidRDefault="00BF5185" w:rsidP="00BF5185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ind w:left="1440"/>
        <w:textAlignment w:val="baseline"/>
        <w:rPr>
          <w:color w:val="000000"/>
          <w:lang w:val="en-US"/>
        </w:rPr>
      </w:pPr>
      <w:r w:rsidRPr="00675DA5">
        <w:rPr>
          <w:color w:val="000000"/>
          <w:lang w:val="en-US"/>
        </w:rPr>
        <w:t>what motivates you to work in primary care? To have a close doctor-patient relationship (72%) </w:t>
      </w:r>
    </w:p>
    <w:p w:rsidR="00BF5185" w:rsidRDefault="00BF5185" w:rsidP="00BF5185">
      <w:pPr>
        <w:pStyle w:val="PargrafodaLista"/>
        <w:ind w:left="1440"/>
        <w:rPr>
          <w:rFonts w:ascii="Times New Roman" w:hAnsi="Times New Roman" w:cs="Times New Roman"/>
          <w:b/>
        </w:rPr>
      </w:pPr>
    </w:p>
    <w:p w:rsidR="00286CE2" w:rsidRPr="00BF5185" w:rsidRDefault="00286CE2">
      <w:pPr>
        <w:rPr>
          <w:lang w:val="en-US"/>
        </w:rPr>
      </w:pPr>
      <w:bookmarkStart w:id="0" w:name="_GoBack"/>
      <w:bookmarkEnd w:id="0"/>
    </w:p>
    <w:sectPr w:rsidR="00286CE2" w:rsidRPr="00BF5185" w:rsidSect="0051587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C54F9"/>
    <w:multiLevelType w:val="multilevel"/>
    <w:tmpl w:val="A2CE2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85"/>
    <w:rsid w:val="00006D94"/>
    <w:rsid w:val="000362A3"/>
    <w:rsid w:val="000A3B68"/>
    <w:rsid w:val="000E7580"/>
    <w:rsid w:val="00177ECF"/>
    <w:rsid w:val="001850D0"/>
    <w:rsid w:val="001854F0"/>
    <w:rsid w:val="00231894"/>
    <w:rsid w:val="0024519A"/>
    <w:rsid w:val="00260C6C"/>
    <w:rsid w:val="00286CE2"/>
    <w:rsid w:val="002928AD"/>
    <w:rsid w:val="002B3837"/>
    <w:rsid w:val="00345399"/>
    <w:rsid w:val="0038150E"/>
    <w:rsid w:val="003916D0"/>
    <w:rsid w:val="0040221F"/>
    <w:rsid w:val="00495687"/>
    <w:rsid w:val="004A1E76"/>
    <w:rsid w:val="004A49D4"/>
    <w:rsid w:val="004A5A22"/>
    <w:rsid w:val="0050388D"/>
    <w:rsid w:val="0051111E"/>
    <w:rsid w:val="0051587C"/>
    <w:rsid w:val="00557CE8"/>
    <w:rsid w:val="005668C1"/>
    <w:rsid w:val="005F7D76"/>
    <w:rsid w:val="0066650E"/>
    <w:rsid w:val="006D4456"/>
    <w:rsid w:val="006F2D11"/>
    <w:rsid w:val="007142CA"/>
    <w:rsid w:val="0075173C"/>
    <w:rsid w:val="00773F25"/>
    <w:rsid w:val="00792952"/>
    <w:rsid w:val="008331CF"/>
    <w:rsid w:val="00961188"/>
    <w:rsid w:val="00971F24"/>
    <w:rsid w:val="009D6A26"/>
    <w:rsid w:val="00A26059"/>
    <w:rsid w:val="00A34538"/>
    <w:rsid w:val="00A5578A"/>
    <w:rsid w:val="00BA0E5B"/>
    <w:rsid w:val="00BB254D"/>
    <w:rsid w:val="00BB5974"/>
    <w:rsid w:val="00BD03BD"/>
    <w:rsid w:val="00BD4F12"/>
    <w:rsid w:val="00BE69EA"/>
    <w:rsid w:val="00BF5185"/>
    <w:rsid w:val="00C840D4"/>
    <w:rsid w:val="00CA46C4"/>
    <w:rsid w:val="00D31355"/>
    <w:rsid w:val="00D67E10"/>
    <w:rsid w:val="00DE710F"/>
    <w:rsid w:val="00E33853"/>
    <w:rsid w:val="00E37DDE"/>
    <w:rsid w:val="00E63DDF"/>
    <w:rsid w:val="00E9616D"/>
    <w:rsid w:val="00EC126C"/>
    <w:rsid w:val="00F04C74"/>
    <w:rsid w:val="00F26601"/>
    <w:rsid w:val="00F72C69"/>
    <w:rsid w:val="00F865C9"/>
    <w:rsid w:val="00FA4B22"/>
    <w:rsid w:val="00FD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0810B97-7C47-3E41-A40C-9C7DF815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F5185"/>
    <w:pPr>
      <w:ind w:left="720"/>
      <w:contextualSpacing/>
    </w:pPr>
    <w:rPr>
      <w:rFonts w:ascii="Calibri" w:eastAsia="Calibri" w:hAnsi="Calibri" w:cs="Calibri"/>
      <w:lang w:val="en-US" w:eastAsia="pt-BR"/>
    </w:rPr>
  </w:style>
  <w:style w:type="paragraph" w:styleId="NormalWeb">
    <w:name w:val="Normal (Web)"/>
    <w:basedOn w:val="Normal"/>
    <w:uiPriority w:val="99"/>
    <w:unhideWhenUsed/>
    <w:rsid w:val="00BF518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30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10T14:32:00Z</dcterms:created>
  <dcterms:modified xsi:type="dcterms:W3CDTF">2021-09-10T14:33:00Z</dcterms:modified>
</cp:coreProperties>
</file>